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5939" w14:textId="342A1AAB" w:rsidR="00741B31" w:rsidRPr="00E162A2" w:rsidRDefault="00741B31" w:rsidP="00741B31">
      <w:pPr>
        <w:rPr>
          <w:rFonts w:eastAsiaTheme="minorEastAsia" w:cs="Times New Roman"/>
          <w:szCs w:val="24"/>
        </w:rPr>
      </w:pPr>
      <w:r w:rsidRPr="00C14F19">
        <w:rPr>
          <w:rFonts w:cs="Times New Roman"/>
          <w:b/>
          <w:bCs/>
          <w:szCs w:val="24"/>
        </w:rPr>
        <w:t>Table S3</w:t>
      </w:r>
      <w:r w:rsidRPr="00C14F19">
        <w:rPr>
          <w:rFonts w:cs="Times New Roman"/>
          <w:szCs w:val="24"/>
        </w:rPr>
        <w:t xml:space="preserve"> Nitrogen distribution of Chinese cabbage waste fermented alone or with wheat bran/rice bran.</w:t>
      </w:r>
    </w:p>
    <w:tbl>
      <w:tblPr>
        <w:tblStyle w:val="a8"/>
        <w:tblW w:w="16444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1"/>
        <w:gridCol w:w="1559"/>
        <w:gridCol w:w="1559"/>
        <w:gridCol w:w="1560"/>
        <w:gridCol w:w="1701"/>
        <w:gridCol w:w="1559"/>
        <w:gridCol w:w="1559"/>
        <w:gridCol w:w="1559"/>
        <w:gridCol w:w="851"/>
        <w:gridCol w:w="567"/>
        <w:gridCol w:w="425"/>
        <w:gridCol w:w="425"/>
        <w:gridCol w:w="709"/>
      </w:tblGrid>
      <w:tr w:rsidR="00741B31" w:rsidRPr="0001508D" w14:paraId="38162127" w14:textId="77777777" w:rsidTr="00D67FAE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C1FBDF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_Hlk101731719"/>
            <w:r w:rsidRPr="0001508D">
              <w:rPr>
                <w:rFonts w:cs="Times New Roman"/>
                <w:sz w:val="20"/>
                <w:szCs w:val="20"/>
              </w:rPr>
              <w:t>Treatm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8C799E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I</w:t>
            </w:r>
            <w:r w:rsidRPr="0001508D">
              <w:rPr>
                <w:rFonts w:cs="Times New Roman"/>
                <w:sz w:val="20"/>
                <w:szCs w:val="20"/>
              </w:rPr>
              <w:t>te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C67FF6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G</w:t>
            </w:r>
            <w:r w:rsidRPr="0001508D">
              <w:rPr>
                <w:rFonts w:cs="Times New Roman"/>
                <w:sz w:val="20"/>
                <w:szCs w:val="20"/>
              </w:rPr>
              <w:t>roups</w:t>
            </w:r>
          </w:p>
        </w:tc>
        <w:tc>
          <w:tcPr>
            <w:tcW w:w="11056" w:type="dxa"/>
            <w:gridSpan w:val="7"/>
            <w:tcBorders>
              <w:top w:val="single" w:sz="4" w:space="0" w:color="auto"/>
            </w:tcBorders>
            <w:vAlign w:val="center"/>
          </w:tcPr>
          <w:p w14:paraId="7CBE972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6BA2AA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F03476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S</w:t>
            </w:r>
            <w:r w:rsidRPr="0001508D">
              <w:rPr>
                <w:rFonts w:cs="Times New Roman"/>
                <w:sz w:val="20"/>
                <w:szCs w:val="20"/>
              </w:rPr>
              <w:t>EM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right w:val="nil"/>
            </w:tcBorders>
          </w:tcPr>
          <w:p w14:paraId="5BD5E74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S</w:t>
            </w:r>
            <w:r w:rsidRPr="0001508D">
              <w:rPr>
                <w:rFonts w:cs="Times New Roman"/>
                <w:sz w:val="20"/>
                <w:szCs w:val="20"/>
              </w:rPr>
              <w:t>ignificant</w:t>
            </w:r>
          </w:p>
        </w:tc>
      </w:tr>
      <w:tr w:rsidR="00D67FAE" w:rsidRPr="0001508D" w14:paraId="77002AE6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44029BE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323B26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B7EF55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9652E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F8765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3DFAC9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ECC1F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3D9376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2E759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628E5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3FB104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21AB11A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AD152E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T</w:t>
            </w:r>
          </w:p>
        </w:tc>
        <w:tc>
          <w:tcPr>
            <w:tcW w:w="425" w:type="dxa"/>
          </w:tcPr>
          <w:p w14:paraId="0B65CE2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D</w:t>
            </w:r>
          </w:p>
        </w:tc>
        <w:tc>
          <w:tcPr>
            <w:tcW w:w="709" w:type="dxa"/>
            <w:tcBorders>
              <w:right w:val="nil"/>
            </w:tcBorders>
          </w:tcPr>
          <w:p w14:paraId="5BA228B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T×</w:t>
            </w:r>
            <w:r w:rsidRPr="0001508D">
              <w:rPr>
                <w:rFonts w:cs="Times New Roman"/>
                <w:sz w:val="20"/>
                <w:szCs w:val="20"/>
              </w:rPr>
              <w:t>D</w:t>
            </w:r>
          </w:p>
        </w:tc>
      </w:tr>
      <w:tr w:rsidR="00D67FAE" w:rsidRPr="0001508D" w14:paraId="50E5AD2A" w14:textId="77777777" w:rsidTr="00D67FAE">
        <w:trPr>
          <w:jc w:val="center"/>
        </w:trPr>
        <w:tc>
          <w:tcPr>
            <w:tcW w:w="709" w:type="dxa"/>
            <w:vMerge w:val="restart"/>
            <w:tcBorders>
              <w:left w:val="nil"/>
            </w:tcBorders>
            <w:vAlign w:val="center"/>
          </w:tcPr>
          <w:p w14:paraId="5C7AAB8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heat bran</w:t>
            </w:r>
          </w:p>
        </w:tc>
        <w:tc>
          <w:tcPr>
            <w:tcW w:w="851" w:type="dxa"/>
            <w:vMerge w:val="restart"/>
            <w:vAlign w:val="center"/>
          </w:tcPr>
          <w:p w14:paraId="6912F1C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rude protein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6D2E8D7" w14:textId="6558E19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3B4FC1" w14:textId="561FCFF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8.5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6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26F7C2C" w14:textId="74088A8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1.3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9FB94C0" w14:textId="000A80F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7.4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38671BF" w14:textId="497C457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9.3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7C6B117" w14:textId="5C1A609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9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1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C8466D7" w14:textId="492CB2C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0.8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3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E6A3BBF" w14:textId="3390065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0.4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51" w:type="dxa"/>
            <w:tcBorders>
              <w:bottom w:val="nil"/>
            </w:tcBorders>
          </w:tcPr>
          <w:p w14:paraId="3C82C8C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48.3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005C811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3</w:t>
            </w:r>
            <w:r w:rsidRPr="0001508D">
              <w:rPr>
                <w:rFonts w:cs="Times New Roman"/>
                <w:sz w:val="20"/>
                <w:szCs w:val="20"/>
              </w:rPr>
              <w:t>.27</w:t>
            </w:r>
          </w:p>
        </w:tc>
        <w:tc>
          <w:tcPr>
            <w:tcW w:w="425" w:type="dxa"/>
            <w:vMerge w:val="restart"/>
          </w:tcPr>
          <w:p w14:paraId="77CFFA5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00C37F9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6701F37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0EC5FB3F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16310B8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2935F9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C78DE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9CCE61" w14:textId="580E304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0.0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7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A66729" w14:textId="11FC350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6.3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5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D0568E" w14:textId="4D9F342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8.8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954414" w14:textId="5D60733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9.4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1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61797A" w14:textId="3A57FCC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3.5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7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7DF85E" w14:textId="761C4FC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5.9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8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ADE6B8" w14:textId="2722E2F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8.2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6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79000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81.7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5001F41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5FCF18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3CA176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AF11BD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558D32BE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5C44685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763C43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6C7B4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C23D31" w14:textId="0119058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4.5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B257F2" w14:textId="251A8DF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2.7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6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E49BE7" w14:textId="10395B5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3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3DE793" w14:textId="569211A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0.1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6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E9D994" w14:textId="44152C1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4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4CE12C" w14:textId="628C35A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7.1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675017" w14:textId="4C25F5D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7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786CF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80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3FF99ED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65081C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99005B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6538F7F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6D175521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24E07A7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2C7001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5B82E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B94D6D" w14:textId="21DB9DC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0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DC3E50" w14:textId="7414FA5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5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4F7C99" w14:textId="449079C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2.4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9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6BC509" w14:textId="1E63F70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5.1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72C0BD" w14:textId="50C4752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3.3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6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58DDAB" w14:textId="117D578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5.8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3C95C7" w14:textId="3F8D0AC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4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5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4AD70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79.5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4A27D1F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4AE502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E45280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1E1D822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061CD00A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329C4F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475A91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0E5D3F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C0286E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95.8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7FEE8C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91.5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935A48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93.1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F51D9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96.0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B7D083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00.4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6B00D9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02.4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B05AF1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02.6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1A2A5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AD64B0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A09311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DAC5E2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8A5A7A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0E2BBB4B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1A65CF8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ED8056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N</w:t>
            </w:r>
            <w:r w:rsidRPr="0001508D">
              <w:rPr>
                <w:rFonts w:cs="Times New Roman"/>
                <w:sz w:val="20"/>
                <w:szCs w:val="20"/>
              </w:rPr>
              <w:t>onprotein-N (g/kg TN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05313B5" w14:textId="44B4626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E27ECCF" w14:textId="7E1B2E1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72.2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5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CB483CF" w14:textId="440F2AB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92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9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4318866" w14:textId="461ECA5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22.9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B4A6F9E" w14:textId="244B347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3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9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1A8F3F1" w14:textId="70C5816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6.8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4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9A31B9F" w14:textId="661B12D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2.0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0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1679002" w14:textId="7C16B02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14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7.9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851" w:type="dxa"/>
            <w:tcBorders>
              <w:bottom w:val="nil"/>
            </w:tcBorders>
          </w:tcPr>
          <w:p w14:paraId="6D0C701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15.0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1136357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425" w:type="dxa"/>
            <w:vMerge w:val="restart"/>
          </w:tcPr>
          <w:p w14:paraId="67AE1F1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1DECE2F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23CD185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27611886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EBCDF1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EC88EE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1F7B0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BEA0AB" w14:textId="50F18E7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41.0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2.0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2688A7" w14:textId="703BCF1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99.0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9.0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A5541E9" w14:textId="1121A67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78.9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8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CE8048" w14:textId="4CE8125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24.2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1C0E90" w14:textId="3521168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60.1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8.1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67A44B" w14:textId="58E212A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90.4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8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16C65B" w14:textId="7510151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06.5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C48DA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00.0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3D7B8F3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83236B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96A602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10F879B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384307E3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52F6A06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A73589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1A914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43B393" w14:textId="04DB3B1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89.1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8.4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4CC807" w14:textId="3E84BC1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84.5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0.6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A25BCF" w14:textId="2642993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06.1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3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A8CE92" w14:textId="2A9EF3B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67.8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8.5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097D9F" w14:textId="7D47501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70.7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7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251AA5" w14:textId="0E0A682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08.0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6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7C1CA2" w14:textId="3F4E580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13.8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2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6353E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77.1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6895E78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9E1265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D89168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F31E59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2DC29070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7E92648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126AF4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1F584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89ECE3" w14:textId="212F244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C2C3C">
              <w:rPr>
                <w:rFonts w:cs="Times New Roman"/>
                <w:sz w:val="20"/>
                <w:szCs w:val="20"/>
              </w:rPr>
              <w:t>501.42</w:t>
            </w:r>
            <w:r w:rsidR="000C2C3C" w:rsidRPr="000C2C3C">
              <w:rPr>
                <w:rFonts w:eastAsia="等线" w:cs="Times New Roman"/>
                <w:sz w:val="20"/>
                <w:szCs w:val="20"/>
              </w:rPr>
              <w:t>±1.26</w:t>
            </w:r>
            <w:r w:rsidRPr="000C2C3C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51A58B" w14:textId="6B63451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60.0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2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48A09B" w14:textId="4CC37D2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09.9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4655B8" w14:textId="17F1703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28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3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532D8A" w14:textId="29FEED4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75.3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6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06DBB9" w14:textId="37B8384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9.3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5.1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284B2E" w14:textId="766F3E0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75.2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7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D9110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41.4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  <w:vMerge/>
          </w:tcPr>
          <w:p w14:paraId="5E6F3A4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C1B454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D3E8BD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138699A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2D07306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1C2BE59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B12AD1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68714C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7353D2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50.9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078152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09.1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9D0490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54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8EF69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88.6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5972FF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35.7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418BFA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67.4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47DFD4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77.5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69837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0AE4AEB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20F777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6664FD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E12D05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6AF38A4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41D994F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334448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F</w:t>
            </w:r>
            <w:r w:rsidRPr="0001508D">
              <w:rPr>
                <w:rFonts w:cs="Times New Roman"/>
                <w:sz w:val="20"/>
                <w:szCs w:val="20"/>
              </w:rPr>
              <w:t>ree amino acid-N (</w:t>
            </w:r>
            <w:r w:rsidRPr="0001508D">
              <w:rPr>
                <w:rFonts w:cs="Times New Roman" w:hint="eastAsia"/>
                <w:sz w:val="20"/>
                <w:szCs w:val="20"/>
              </w:rPr>
              <w:t>g</w:t>
            </w:r>
            <w:r w:rsidRPr="0001508D">
              <w:rPr>
                <w:rFonts w:cs="Times New Roman"/>
                <w:sz w:val="20"/>
                <w:szCs w:val="20"/>
              </w:rPr>
              <w:t>/kg TN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7351056" w14:textId="67195F8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9C0764D" w14:textId="16E9881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9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1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787579E" w14:textId="1A02FD7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2.8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7.1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E39149A" w14:textId="0520A2F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3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ED8275F" w14:textId="1440D2A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22.6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5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56B2FAB" w14:textId="67F3A58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44.0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C1089E3" w14:textId="2F7B288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2.2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186B057" w14:textId="26B1F4C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7.4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8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851" w:type="dxa"/>
            <w:tcBorders>
              <w:bottom w:val="nil"/>
            </w:tcBorders>
          </w:tcPr>
          <w:p w14:paraId="3727E29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94.0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102C33F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.28</w:t>
            </w:r>
          </w:p>
        </w:tc>
        <w:tc>
          <w:tcPr>
            <w:tcW w:w="425" w:type="dxa"/>
            <w:vMerge w:val="restart"/>
          </w:tcPr>
          <w:p w14:paraId="0AD2494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4052B5C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4014BD4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78134562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B1CED9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FD3264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71222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380544" w14:textId="713AFB0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3.8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9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2EC60A" w14:textId="1A2F007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3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8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E703A49" w14:textId="29FB9CF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24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7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78D564" w14:textId="50A3364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1.0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6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9F3320" w14:textId="02498FE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9.4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8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790547" w14:textId="183CC5C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7.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CC468B" w14:textId="6441661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52.6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BAFC7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0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5E7537E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1ED7ED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F28D31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C377F1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1E4DFD42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1659AB1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0904D61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95F03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2C7EB7" w14:textId="00A1E8B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.8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0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05F012" w14:textId="60C069E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3.7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D7C837" w14:textId="044D4DF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2.6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5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28D279" w14:textId="6B8DB8D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8.7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1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1F6CC2" w14:textId="2A1F873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1.4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9C319B" w14:textId="022B623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44.7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7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27ED10" w14:textId="3E54DD8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95.6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BE4BE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0.1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6273265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692219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F1F2C6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49F6DB7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0DB4ACE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0F99A1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298C79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2D828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F68349" w14:textId="4EEC937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9.3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3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177179" w14:textId="6CA2DE5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2.4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68DC70" w14:textId="7A8E063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1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8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DD9858" w14:textId="50AACAB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2.9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2A48C6" w14:textId="07F7E5F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6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36C7D8" w14:textId="5696C52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42.3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0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9D833C" w14:textId="4C0EDDD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43.9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7.2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C05F8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04.1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1A1C8F0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4A733F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D8073D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3E8463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3B4E46B6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27D1A6F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0FF1B6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5CA6DA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1DD342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04.2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E2579A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30.5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1EB8E73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45.8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68A266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33.8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CEF406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0.3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187E36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39.2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52CA53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68.7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CBEA6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15ED4C9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B9EF88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CB1CA3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BA81C3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1FE3E887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44FB95D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2AF941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Ammonia-N (g/kg TN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4D151C2" w14:textId="5A1792A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D3A4EAE" w14:textId="449D04F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8.3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7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0E93378" w14:textId="49A4594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5.3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1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D68364B" w14:textId="7E87A97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.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F7C1D4" w14:textId="51F419B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5.6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1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8D388AE" w14:textId="36EF691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6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5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62F4A91" w14:textId="6423144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1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E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4C4E80" w14:textId="48A7423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8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5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851" w:type="dxa"/>
            <w:tcBorders>
              <w:bottom w:val="nil"/>
            </w:tcBorders>
          </w:tcPr>
          <w:p w14:paraId="0D6C7CB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8</w:t>
            </w:r>
            <w:r w:rsidRPr="0001508D">
              <w:rPr>
                <w:rFonts w:cs="Times New Roman"/>
                <w:sz w:val="20"/>
                <w:szCs w:val="20"/>
              </w:rPr>
              <w:t>5.6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15F82CE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425" w:type="dxa"/>
            <w:vMerge w:val="restart"/>
          </w:tcPr>
          <w:p w14:paraId="6CDF5FE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506EED6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4A970D3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2EB0F7A4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055C573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289A59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A2E4A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29CC9B" w14:textId="298D244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6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7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9B2129" w14:textId="73D1037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6.9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540D58" w14:textId="6EE202B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0.7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6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90AEBB" w14:textId="4D2572F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2.1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6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E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8BF388" w14:textId="361419C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3.3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1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0A79B5" w14:textId="02065F5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1.4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95</w:t>
            </w:r>
            <w:r w:rsidRPr="00D67F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EBCB4C" w14:textId="3DA9FC7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0.3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4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E32BC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3.0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7B1447C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412F4F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64B6C0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467C6EB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A40BE69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5619242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1D8C89E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93B41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71C222" w14:textId="51AB45A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1.4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2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316705" w14:textId="5171CE3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.1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6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14A0E66" w14:textId="3AE2101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3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1721E4" w14:textId="0CBB594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7.5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9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7C0291" w14:textId="4EC8A0E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5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5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7B4D3D" w14:textId="2C19511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8.2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6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4F11D4" w14:textId="6BB77DF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7.4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5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6B9E5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4</w:t>
            </w:r>
            <w:r w:rsidRPr="0001508D">
              <w:rPr>
                <w:rFonts w:cs="Times New Roman"/>
                <w:sz w:val="20"/>
                <w:szCs w:val="20"/>
              </w:rPr>
              <w:t>4.1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4BA790B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668373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71A23C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60DC309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4CB91FDF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20D5ACC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051C75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58991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F6BED6" w14:textId="6380061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.4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03CE4A" w14:textId="569A75E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8.0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7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30DCFB8" w14:textId="5481626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0.3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8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E6695C" w14:textId="2469C0A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7.3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64CC02" w14:textId="022EC0A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6.8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7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F3548D" w14:textId="57BDDF0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4.3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5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FF6762" w14:textId="4C96AC7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0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2E035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3</w:t>
            </w:r>
            <w:r w:rsidRPr="0001508D">
              <w:rPr>
                <w:rFonts w:cs="Times New Roman"/>
                <w:sz w:val="20"/>
                <w:szCs w:val="20"/>
              </w:rPr>
              <w:t>7.2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  <w:vMerge/>
          </w:tcPr>
          <w:p w14:paraId="68436AF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D6C36D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B80A22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50D9C07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E2BA602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75087FE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21FD59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A5150A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C8EFD5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7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49AC0B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3</w:t>
            </w:r>
            <w:r w:rsidRPr="0001508D">
              <w:rPr>
                <w:rFonts w:cs="Times New Roman"/>
                <w:sz w:val="20"/>
                <w:szCs w:val="20"/>
              </w:rPr>
              <w:t>6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FDFDD7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9.5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A40AFF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5.6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EAA9ED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3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29CACB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3.8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F99F58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9.1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6D96E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743321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7E4DD0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200B64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005CAB7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6E8AAA34" w14:textId="77777777" w:rsidTr="00D67FAE">
        <w:trPr>
          <w:jc w:val="center"/>
        </w:trPr>
        <w:tc>
          <w:tcPr>
            <w:tcW w:w="709" w:type="dxa"/>
            <w:vMerge w:val="restart"/>
            <w:tcBorders>
              <w:left w:val="nil"/>
            </w:tcBorders>
            <w:vAlign w:val="center"/>
          </w:tcPr>
          <w:p w14:paraId="6B8CA57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 xml:space="preserve">Rice </w:t>
            </w:r>
            <w:r w:rsidRPr="0001508D">
              <w:rPr>
                <w:rFonts w:cs="Times New Roman"/>
                <w:sz w:val="20"/>
                <w:szCs w:val="20"/>
              </w:rPr>
              <w:lastRenderedPageBreak/>
              <w:t>bran</w:t>
            </w:r>
          </w:p>
        </w:tc>
        <w:tc>
          <w:tcPr>
            <w:tcW w:w="851" w:type="dxa"/>
            <w:vMerge w:val="restart"/>
            <w:vAlign w:val="center"/>
          </w:tcPr>
          <w:p w14:paraId="0DB5CA4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lastRenderedPageBreak/>
              <w:t xml:space="preserve">Crude </w:t>
            </w:r>
            <w:r w:rsidRPr="0001508D">
              <w:rPr>
                <w:rFonts w:cs="Times New Roman"/>
                <w:sz w:val="20"/>
                <w:szCs w:val="20"/>
              </w:rPr>
              <w:lastRenderedPageBreak/>
              <w:t>protein (g/kg DM)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21E2192" w14:textId="2BDB077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lastRenderedPageBreak/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8FAA9B8" w14:textId="4382E45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8.5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6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34DBCDB" w14:textId="2420605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1.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852DC33" w14:textId="320C60D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7.4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DD664AC" w14:textId="27096BF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9.3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4E0F3A7" w14:textId="7225411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9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1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4F006FE" w14:textId="5A6FCAD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0.8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3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748F006" w14:textId="4E0EFCC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0.4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51" w:type="dxa"/>
            <w:tcBorders>
              <w:bottom w:val="nil"/>
            </w:tcBorders>
          </w:tcPr>
          <w:p w14:paraId="242D076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48.3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6E81992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8</w:t>
            </w:r>
            <w:r w:rsidRPr="0001508D"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425" w:type="dxa"/>
            <w:vMerge w:val="restart"/>
          </w:tcPr>
          <w:p w14:paraId="7CDCBFA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3BB2930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4CBFA0D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0CE3FEBB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58B0730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0439507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D0FAA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2C2065" w14:textId="658662A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6.9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9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E3B317" w14:textId="0E52EB0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6.8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A5A1827" w14:textId="09FB1E0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5.5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5D5CBF" w14:textId="0DE2C5D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7.5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BBE2C0" w14:textId="204CF23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5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F6D802" w14:textId="7D98EB1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3.0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7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C9B318" w14:textId="5FF504E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5.0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3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E88EE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8.6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5BBF6FC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A2F73F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9819D2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2C77D99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22D5AC85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21B0033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878CA3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F2B3B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E63AFF" w14:textId="32BFEC9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0.4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71FA3D" w14:textId="6E4A0B4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2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6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C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B99D970" w14:textId="51BC4BB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.1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2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379160" w14:textId="12B6C82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1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8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D0FB18" w14:textId="1D9C0D8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9.8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5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3DC525" w14:textId="614DAEF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.3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C11F31" w14:textId="4059FCC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.5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1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D6734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2.1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5B11CB9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4BBC39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24BFF2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8885FF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6424B9EF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7A48297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D6C323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D0575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B407F1" w14:textId="1798897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6.3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A15FED" w14:textId="2588845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6.5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E9C37D" w14:textId="486BA34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5.3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9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FD7BAF" w14:textId="6B57B10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5.1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7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7ECA5B" w14:textId="09BF3A7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3.5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0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25E078" w14:textId="6144BE6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7.8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214C82" w14:textId="11FCC14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5.0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0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810D3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7.1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  <w:vMerge/>
          </w:tcPr>
          <w:p w14:paraId="18E5BA4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028C6F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7666F0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2FBF978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D6EAB6D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6FFDDFE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982EE0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EF2E91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7E53A7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5.5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0011E5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4.3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5F6603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5.3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7D567F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5.9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101FD5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4.7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460DC8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8.7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2FA074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1.0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F62AD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0AD7A56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DF1F62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67E034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B516A7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26075D67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19B35E0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12AD58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N</w:t>
            </w:r>
            <w:r w:rsidRPr="0001508D">
              <w:rPr>
                <w:rFonts w:cs="Times New Roman"/>
                <w:sz w:val="20"/>
                <w:szCs w:val="20"/>
              </w:rPr>
              <w:t>onprotein-N (g/kg TN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34EBBF1" w14:textId="4F5DEDF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E8CD7DA" w14:textId="7D4CECE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72.2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5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C41B517" w14:textId="5786841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92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9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FCD0699" w14:textId="321289D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22.9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7831438" w14:textId="1612CFF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3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9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AAB6CE7" w14:textId="0DCD7FE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6.8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4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D7DBB79" w14:textId="3F56496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2.0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0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B8DFDD3" w14:textId="24A6E70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14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7.9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851" w:type="dxa"/>
            <w:tcBorders>
              <w:bottom w:val="nil"/>
            </w:tcBorders>
          </w:tcPr>
          <w:p w14:paraId="414F84E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15.0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22AB934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9</w:t>
            </w:r>
            <w:r w:rsidRPr="0001508D"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425" w:type="dxa"/>
            <w:vMerge w:val="restart"/>
          </w:tcPr>
          <w:p w14:paraId="2B3DC51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7BBEC2F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604A861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2A2E85EB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0396F69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17F8F5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ABFB0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CA8C11" w14:textId="0EFA96B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28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0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6C556B" w14:textId="632563C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49.4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7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15E3A0" w14:textId="607AFD1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57.5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7.8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CA77B2" w14:textId="0214D2B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79.6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4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5ECA32" w14:textId="2969018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12.8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2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7FB49B" w14:textId="6191CC6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52.7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4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409359" w14:textId="0C147BB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60.5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0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618C8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91.6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6F59170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7D4FDF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11F12B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01ED71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6977EE2A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55D445D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B87144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22C2B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9499CF" w14:textId="680598B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71.2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3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DD5DEF" w14:textId="209EF14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77.2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6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2697B75" w14:textId="45CCE4A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42.2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6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B204FA" w14:textId="3EC7CC1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52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5E3FC" w14:textId="03C955D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76.3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1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B7E315" w14:textId="14B003D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17.8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8F80BD" w14:textId="6069FA2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23.0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4A798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51.5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3925D41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B47434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7EC3C4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CD2439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6B0235F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8F8BA3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90BCA1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54712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84CF3E" w14:textId="423E83B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53.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2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0F1F3E" w14:textId="48DD958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14.1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9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2E5D52" w14:textId="3A9B1DD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21.7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BEFDC9" w14:textId="0C912E9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21.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7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1AF08B" w14:textId="3519CD4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68.6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3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8AED3E" w14:textId="5A713F9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96.1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0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BC6154" w14:textId="7CBFCE7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16.0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7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EEAC7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41.7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  <w:vMerge/>
          </w:tcPr>
          <w:p w14:paraId="5A5ACF4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8CEE1A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3B2F3F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63455A9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2F798652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5E49E44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3C75FD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2B5ACF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EB8D64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31.4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401EA4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58.4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885FA1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86.1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6D7283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97.1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72E3E6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23.6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41D351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49.6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F8A58E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53.5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981231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A2C9B7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C54600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BF57AF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537AF79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1CA49218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6422B42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26731F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F</w:t>
            </w:r>
            <w:r w:rsidRPr="0001508D">
              <w:rPr>
                <w:rFonts w:cs="Times New Roman"/>
                <w:sz w:val="20"/>
                <w:szCs w:val="20"/>
              </w:rPr>
              <w:t xml:space="preserve">ree amino acid-N </w:t>
            </w:r>
            <w:r w:rsidRPr="0001508D">
              <w:rPr>
                <w:rFonts w:cs="Times New Roman"/>
                <w:sz w:val="20"/>
                <w:szCs w:val="20"/>
              </w:rPr>
              <w:lastRenderedPageBreak/>
              <w:t>(</w:t>
            </w:r>
            <w:r w:rsidRPr="0001508D">
              <w:rPr>
                <w:rFonts w:cs="Times New Roman" w:hint="eastAsia"/>
                <w:sz w:val="20"/>
                <w:szCs w:val="20"/>
              </w:rPr>
              <w:t>g</w:t>
            </w:r>
            <w:r w:rsidRPr="0001508D">
              <w:rPr>
                <w:rFonts w:cs="Times New Roman"/>
                <w:sz w:val="20"/>
                <w:szCs w:val="20"/>
              </w:rPr>
              <w:t>/kg TN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BF57240" w14:textId="796B3DD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lastRenderedPageBreak/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22CFC0F" w14:textId="5E7D2CB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79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1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2CE9A33" w14:textId="1F2CA27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42.8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7.1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AFE6CB2" w14:textId="76690C1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53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9CBE28" w14:textId="73A3C03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222.6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5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137E80A" w14:textId="5CB3BED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44.0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8CD8380" w14:textId="265F143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2.2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F3AA45D" w14:textId="0D69561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7.4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8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851" w:type="dxa"/>
            <w:tcBorders>
              <w:bottom w:val="nil"/>
            </w:tcBorders>
          </w:tcPr>
          <w:p w14:paraId="57C0359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94.0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03D599D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4</w:t>
            </w:r>
            <w:r w:rsidRPr="0001508D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425" w:type="dxa"/>
            <w:vMerge w:val="restart"/>
          </w:tcPr>
          <w:p w14:paraId="347C4DE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1FC4C37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5A8ADF4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764B4B11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70855A6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6E9869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DD4E2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0C45AC" w14:textId="6BDB188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52.0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D9BBF8" w14:textId="3E7FC09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8.5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5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0CBC76" w14:textId="208B34A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64.7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0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A6CA85" w14:textId="3896D4A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3.6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2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B41E04" w14:textId="7F04C4C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3.4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0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F06728" w14:textId="5593700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8.9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6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B22BFD" w14:textId="3C15D87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8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4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4E8D8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2.9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389887B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E9BC4E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8DEE0E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29672D8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5CD37D4A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418BCB0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AF7BAB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C2875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CE3F43" w14:textId="0216B27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50.3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2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5DCB85" w14:textId="13F2690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7.5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555B9E2" w14:textId="1A6FB05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44.5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6.5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C8E3A7" w14:textId="2F1D2EA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5.1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D23B43" w14:textId="5FA1ACB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5.8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5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3838A8" w14:textId="36DEF94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53.8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9.3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E24B2A" w14:textId="3D18937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1.1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0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6A64B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34.0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</w:tcPr>
          <w:p w14:paraId="74A5E3B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B1DE8A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57239C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6A1FB0E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5592668B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87A702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C2C593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67416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4630D8" w14:textId="6D9F6B8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4.5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6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CC8911" w14:textId="1EE82BB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3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B3064E" w14:textId="5BFCBA9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35.2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0597E1" w14:textId="64F25F2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3.3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D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A07FC2" w14:textId="295899B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6.7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8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521A54" w14:textId="164F68E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8.0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7.4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C8F517" w14:textId="3D7E412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6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3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6F2E7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08.2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67" w:type="dxa"/>
            <w:vMerge/>
          </w:tcPr>
          <w:p w14:paraId="7456BDD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EBE7BF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CA65A8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04EB651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7D65893C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6C74C30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669D56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52CBAB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004DB3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54.1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559F4A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45.5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70B0B8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74.6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DC4F1C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38.7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77B8B8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2.5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9A46AA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25.7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39D1DE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7.4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D91037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2F3E5F7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6E2434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13B16B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42E2445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4E2C3BBC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3B4EC0C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7456CA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Ammonia-N (g/kg TN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651F07" w14:textId="13038DC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B640E68" w14:textId="7D9F220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8.3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7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88994D4" w14:textId="5C2965F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5.3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1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11F7C2F" w14:textId="469A311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3.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EBD185" w14:textId="24EC020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5.6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1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D1A8DE" w14:textId="66150C4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6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5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A482669" w14:textId="0CABCCB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1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9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E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CF67B35" w14:textId="5694A30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8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5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851" w:type="dxa"/>
            <w:tcBorders>
              <w:bottom w:val="nil"/>
            </w:tcBorders>
          </w:tcPr>
          <w:p w14:paraId="46E1A42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6</w:t>
            </w:r>
            <w:r w:rsidRPr="0001508D">
              <w:rPr>
                <w:rFonts w:cs="Times New Roman"/>
                <w:sz w:val="20"/>
                <w:szCs w:val="20"/>
              </w:rPr>
              <w:t>5.6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</w:tcPr>
          <w:p w14:paraId="596253D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2</w:t>
            </w:r>
            <w:r w:rsidRPr="0001508D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425" w:type="dxa"/>
            <w:vMerge w:val="restart"/>
          </w:tcPr>
          <w:p w14:paraId="2C372E6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425" w:type="dxa"/>
            <w:vMerge w:val="restart"/>
          </w:tcPr>
          <w:p w14:paraId="5BFB1FD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4C009A4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D67FAE" w:rsidRPr="0001508D" w14:paraId="42CB3791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11FC8B3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0768B3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C8621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684919" w14:textId="3611A02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7.8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2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C93334" w14:textId="5A42B6F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44.7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0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BE13AD" w14:textId="210FB87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3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05C01F" w14:textId="1D2871F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90.6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5.7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A82ACB" w14:textId="1BBDB4E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1.2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4.1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7E9D2A" w14:textId="0B5306C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3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5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6031EC" w14:textId="72DB12F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24.2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7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67E02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8</w:t>
            </w:r>
            <w:r w:rsidRPr="0001508D">
              <w:rPr>
                <w:rFonts w:cs="Times New Roman"/>
                <w:sz w:val="20"/>
                <w:szCs w:val="20"/>
              </w:rPr>
              <w:t>5.09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/>
          </w:tcPr>
          <w:p w14:paraId="410F4BE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2E0A46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F10E7E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469E526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203A39B1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091F97D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1C109E4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94996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CCEFB0" w14:textId="38D55DE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8.9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1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13F76C" w14:textId="005A1F5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56.5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4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07C4D2" w14:textId="1AF04BA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2.5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1.7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169D48" w14:textId="33698F3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6.4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9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9CA9B3" w14:textId="1726ABB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8.5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3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270A00" w14:textId="0A570C1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3.3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7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B770E7" w14:textId="7CB2CC2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06.5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1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730BA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0.4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55931FA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831E13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C99165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17FB56B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369023A6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</w:tcBorders>
          </w:tcPr>
          <w:p w14:paraId="74C4104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0B1002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5FD75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D447FF" w14:textId="0BEE155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30.8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DAC7FF" w14:textId="59FB2CB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63.6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22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374A9F" w14:textId="6F3DB58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5.7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6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366617" w14:textId="58CA8C8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1.1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2.8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F76043" w14:textId="79889B1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75.2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1.8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34D75C" w14:textId="4EB17EF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80.8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06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36C95A" w14:textId="7AEB4D7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111.5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3.9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D74ED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2.73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Merge/>
          </w:tcPr>
          <w:p w14:paraId="34F99E4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73AA8E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06F1B0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516BFB2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7FAE" w:rsidRPr="0001508D" w14:paraId="27CB29DB" w14:textId="77777777" w:rsidTr="00D67FAE">
        <w:trPr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</w:tcPr>
          <w:p w14:paraId="52B46E8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F00CEA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0439C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M</w:t>
            </w:r>
            <w:r w:rsidRPr="0001508D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628625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3</w:t>
            </w:r>
            <w:r w:rsidRPr="0001508D">
              <w:rPr>
                <w:rFonts w:cs="Times New Roman"/>
                <w:sz w:val="20"/>
                <w:szCs w:val="20"/>
              </w:rPr>
              <w:t>9.00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652DEB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5</w:t>
            </w:r>
            <w:r w:rsidRPr="0001508D">
              <w:rPr>
                <w:rFonts w:cs="Times New Roman"/>
                <w:sz w:val="20"/>
                <w:szCs w:val="20"/>
              </w:rPr>
              <w:t>5.07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4378E7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9.01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2613F9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7</w:t>
            </w:r>
            <w:r w:rsidRPr="0001508D">
              <w:rPr>
                <w:rFonts w:cs="Times New Roman"/>
                <w:sz w:val="20"/>
                <w:szCs w:val="20"/>
              </w:rPr>
              <w:t>8.4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7D1BEA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8</w:t>
            </w:r>
            <w:r w:rsidRPr="0001508D">
              <w:rPr>
                <w:rFonts w:cs="Times New Roman"/>
                <w:sz w:val="20"/>
                <w:szCs w:val="20"/>
              </w:rPr>
              <w:t>7.85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48BDFF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9</w:t>
            </w:r>
            <w:r w:rsidRPr="0001508D">
              <w:rPr>
                <w:rFonts w:cs="Times New Roman"/>
                <w:sz w:val="20"/>
                <w:szCs w:val="20"/>
              </w:rPr>
              <w:t>4.68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51CC62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1</w:t>
            </w:r>
            <w:r w:rsidRPr="0001508D">
              <w:rPr>
                <w:rFonts w:cs="Times New Roman"/>
                <w:sz w:val="20"/>
                <w:szCs w:val="20"/>
              </w:rPr>
              <w:t>15.14</w:t>
            </w:r>
            <w:r w:rsidRPr="0001508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EA8674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F350A7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0E09BC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23C5F67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</w:tcPr>
          <w:p w14:paraId="7C8C274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bookmarkEnd w:id="0"/>
    </w:tbl>
    <w:p w14:paraId="38117B6B" w14:textId="77777777" w:rsidR="00741B31" w:rsidRPr="000C2C3C" w:rsidRDefault="00741B31" w:rsidP="00741B31">
      <w:pPr>
        <w:rPr>
          <w:rFonts w:eastAsiaTheme="minorEastAsia" w:cs="Times New Roman"/>
          <w:bCs/>
          <w:iCs/>
          <w:kern w:val="0"/>
          <w:sz w:val="20"/>
          <w:szCs w:val="20"/>
        </w:rPr>
      </w:pPr>
    </w:p>
    <w:p w14:paraId="11B88EF1" w14:textId="253A6F4F" w:rsidR="00741B31" w:rsidRDefault="00741B31" w:rsidP="00741B31">
      <w:pPr>
        <w:spacing w:line="360" w:lineRule="auto"/>
        <w:rPr>
          <w:rFonts w:cs="Times New Roman"/>
          <w:bCs/>
          <w:iCs/>
          <w:kern w:val="0"/>
          <w:szCs w:val="24"/>
        </w:rPr>
      </w:pPr>
      <w:r w:rsidRPr="00C14F19">
        <w:rPr>
          <w:rFonts w:cs="Times New Roman"/>
          <w:bCs/>
          <w:iCs/>
          <w:kern w:val="0"/>
          <w:szCs w:val="24"/>
        </w:rPr>
        <w:t>The significant difference (</w:t>
      </w:r>
      <w:r w:rsidRPr="00C14F19">
        <w:rPr>
          <w:rFonts w:cs="Times New Roman"/>
          <w:bCs/>
          <w:i/>
          <w:kern w:val="0"/>
          <w:szCs w:val="24"/>
        </w:rPr>
        <w:t>p</w:t>
      </w:r>
      <w:r w:rsidRPr="00C14F19">
        <w:rPr>
          <w:rFonts w:cs="Times New Roman"/>
          <w:bCs/>
          <w:iCs/>
          <w:kern w:val="0"/>
          <w:szCs w:val="24"/>
        </w:rPr>
        <w:t>&lt;0.05) between different days (row) in the same group is represented by the different capital letters; The significant difference (</w:t>
      </w:r>
      <w:r w:rsidRPr="00C14F19">
        <w:rPr>
          <w:rFonts w:cs="Times New Roman"/>
          <w:bCs/>
          <w:i/>
          <w:kern w:val="0"/>
          <w:szCs w:val="24"/>
        </w:rPr>
        <w:t>p</w:t>
      </w:r>
      <w:r w:rsidRPr="00C14F19">
        <w:rPr>
          <w:rFonts w:cs="Times New Roman"/>
          <w:bCs/>
          <w:iCs/>
          <w:kern w:val="0"/>
          <w:szCs w:val="24"/>
        </w:rPr>
        <w:t xml:space="preserve">&lt;0.05) between different groups (column) </w:t>
      </w:r>
      <w:r>
        <w:rPr>
          <w:rFonts w:cs="Times New Roman"/>
          <w:bCs/>
          <w:iCs/>
          <w:kern w:val="0"/>
          <w:szCs w:val="24"/>
        </w:rPr>
        <w:t>on</w:t>
      </w:r>
      <w:r w:rsidRPr="00C14F19">
        <w:rPr>
          <w:rFonts w:cs="Times New Roman"/>
          <w:bCs/>
          <w:iCs/>
          <w:kern w:val="0"/>
          <w:szCs w:val="24"/>
        </w:rPr>
        <w:t xml:space="preserve"> the same day is represented by the different lowercase letters;</w:t>
      </w:r>
      <w:r w:rsidRPr="00C14F19">
        <w:rPr>
          <w:rFonts w:cs="Times New Roman"/>
          <w:szCs w:val="24"/>
        </w:rPr>
        <w:t xml:space="preserve"> The control group (C</w:t>
      </w:r>
      <w:r w:rsidR="00C466FD">
        <w:rPr>
          <w:rFonts w:cs="Times New Roman"/>
          <w:szCs w:val="24"/>
        </w:rPr>
        <w:t>on</w:t>
      </w:r>
      <w:r w:rsidRPr="00C14F19">
        <w:rPr>
          <w:rFonts w:cs="Times New Roman"/>
          <w:szCs w:val="24"/>
        </w:rPr>
        <w:t>). Chinese cabbage waste was mixed with wheat bran at a mass ratio of 383:117 (W1), 353:147 (W2), and 323:177 (W3) or with rice bran at 387:113 (R1), 358:142 (R2), and 329:171 (R3), respectively</w:t>
      </w:r>
      <w:r w:rsidRPr="00C14F19">
        <w:rPr>
          <w:rFonts w:cs="Times New Roman"/>
          <w:bCs/>
          <w:iCs/>
          <w:kern w:val="0"/>
          <w:szCs w:val="24"/>
        </w:rPr>
        <w:t xml:space="preserve">; ND means not detected; </w:t>
      </w:r>
      <w:r w:rsidR="00C466FD" w:rsidRPr="007E60D8">
        <w:rPr>
          <w:rFonts w:cs="Times New Roman"/>
          <w:bCs/>
          <w:iCs/>
          <w:kern w:val="0"/>
          <w:szCs w:val="24"/>
        </w:rPr>
        <w:t>T, the wheat bran/rice bran</w:t>
      </w:r>
      <w:r w:rsidR="00C466FD">
        <w:rPr>
          <w:rFonts w:cs="Times New Roman"/>
          <w:bCs/>
          <w:iCs/>
          <w:kern w:val="0"/>
          <w:szCs w:val="24"/>
        </w:rPr>
        <w:t xml:space="preserve"> treatment</w:t>
      </w:r>
      <w:r w:rsidR="00C466FD" w:rsidRPr="007E60D8">
        <w:rPr>
          <w:rFonts w:cs="Times New Roman"/>
          <w:bCs/>
          <w:iCs/>
          <w:kern w:val="0"/>
          <w:szCs w:val="24"/>
        </w:rPr>
        <w:t>; D, time</w:t>
      </w:r>
      <w:r w:rsidR="00C466FD">
        <w:rPr>
          <w:rFonts w:cs="Times New Roman"/>
          <w:bCs/>
          <w:iCs/>
          <w:kern w:val="0"/>
          <w:szCs w:val="24"/>
        </w:rPr>
        <w:t xml:space="preserve"> duration</w:t>
      </w:r>
      <w:r w:rsidR="00C466FD" w:rsidRPr="007E60D8">
        <w:rPr>
          <w:rFonts w:cs="Times New Roman"/>
          <w:bCs/>
          <w:iCs/>
          <w:kern w:val="0"/>
          <w:szCs w:val="24"/>
        </w:rPr>
        <w:t xml:space="preserve">; T×D, the interaction between the </w:t>
      </w:r>
      <w:r w:rsidR="00C466FD">
        <w:rPr>
          <w:rFonts w:cs="Times New Roman"/>
          <w:bCs/>
          <w:iCs/>
          <w:kern w:val="0"/>
          <w:szCs w:val="24"/>
        </w:rPr>
        <w:t>bran treatment</w:t>
      </w:r>
      <w:r w:rsidR="00C466FD" w:rsidRPr="007E60D8">
        <w:rPr>
          <w:rFonts w:cs="Times New Roman"/>
          <w:bCs/>
          <w:iCs/>
          <w:kern w:val="0"/>
          <w:szCs w:val="24"/>
        </w:rPr>
        <w:t xml:space="preserve"> and time</w:t>
      </w:r>
      <w:r w:rsidR="00C466FD">
        <w:rPr>
          <w:rFonts w:cs="Times New Roman"/>
          <w:bCs/>
          <w:iCs/>
          <w:kern w:val="0"/>
          <w:szCs w:val="24"/>
        </w:rPr>
        <w:t xml:space="preserve"> duration</w:t>
      </w:r>
      <w:r w:rsidR="00C466FD" w:rsidRPr="007E60D8">
        <w:rPr>
          <w:rFonts w:cs="Times New Roman"/>
          <w:bCs/>
          <w:iCs/>
          <w:kern w:val="0"/>
          <w:szCs w:val="24"/>
        </w:rPr>
        <w:t>;</w:t>
      </w:r>
      <w:r w:rsidR="00C466FD">
        <w:rPr>
          <w:rFonts w:cs="Times New Roman"/>
          <w:bCs/>
          <w:iCs/>
          <w:kern w:val="0"/>
          <w:szCs w:val="24"/>
        </w:rPr>
        <w:t xml:space="preserve"> </w:t>
      </w:r>
      <w:r w:rsidRPr="00C14F19">
        <w:rPr>
          <w:rFonts w:cs="Times New Roman"/>
          <w:bCs/>
          <w:iCs/>
          <w:kern w:val="0"/>
          <w:szCs w:val="24"/>
        </w:rPr>
        <w:t xml:space="preserve">*, </w:t>
      </w:r>
      <w:r w:rsidRPr="00C14F19">
        <w:rPr>
          <w:rFonts w:cs="Times New Roman"/>
          <w:bCs/>
          <w:i/>
          <w:kern w:val="0"/>
          <w:szCs w:val="24"/>
        </w:rPr>
        <w:t>p</w:t>
      </w:r>
      <w:r w:rsidRPr="00C14F19">
        <w:rPr>
          <w:rFonts w:cs="Times New Roman"/>
          <w:bCs/>
          <w:iCs/>
          <w:kern w:val="0"/>
          <w:szCs w:val="24"/>
        </w:rPr>
        <w:t xml:space="preserve">&lt;0.05; NS, </w:t>
      </w:r>
      <w:r w:rsidRPr="00C14F19">
        <w:rPr>
          <w:rFonts w:cs="Times New Roman"/>
          <w:bCs/>
          <w:i/>
          <w:kern w:val="0"/>
          <w:szCs w:val="24"/>
        </w:rPr>
        <w:t>p</w:t>
      </w:r>
      <w:r w:rsidRPr="00C14F19">
        <w:rPr>
          <w:rFonts w:cs="Times New Roman"/>
          <w:bCs/>
          <w:iCs/>
          <w:kern w:val="0"/>
          <w:szCs w:val="24"/>
        </w:rPr>
        <w:t>&gt;0.05; SEM, standard error of means.</w:t>
      </w:r>
    </w:p>
    <w:sectPr w:rsidR="00741B31" w:rsidSect="00741B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C240A" w14:textId="77777777" w:rsidR="005818C3" w:rsidRDefault="005818C3" w:rsidP="00063368">
      <w:pPr>
        <w:spacing w:line="240" w:lineRule="auto"/>
      </w:pPr>
      <w:r>
        <w:separator/>
      </w:r>
    </w:p>
  </w:endnote>
  <w:endnote w:type="continuationSeparator" w:id="0">
    <w:p w14:paraId="27F66C9D" w14:textId="77777777" w:rsidR="005818C3" w:rsidRDefault="005818C3" w:rsidP="00063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DC47C" w14:textId="77777777" w:rsidR="005818C3" w:rsidRDefault="005818C3" w:rsidP="00063368">
      <w:pPr>
        <w:spacing w:line="240" w:lineRule="auto"/>
      </w:pPr>
      <w:r>
        <w:separator/>
      </w:r>
    </w:p>
  </w:footnote>
  <w:footnote w:type="continuationSeparator" w:id="0">
    <w:p w14:paraId="2A6A5910" w14:textId="77777777" w:rsidR="005818C3" w:rsidRDefault="005818C3" w:rsidP="000633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3tDQztzC2NDQ3MzRU0lEKTi0uzszPAykwNKwFAF/bQA0tAAAA"/>
  </w:docVars>
  <w:rsids>
    <w:rsidRoot w:val="009F0AEC"/>
    <w:rsid w:val="00063368"/>
    <w:rsid w:val="000C2C3C"/>
    <w:rsid w:val="000D7F41"/>
    <w:rsid w:val="00296417"/>
    <w:rsid w:val="003E7BF0"/>
    <w:rsid w:val="00411FF8"/>
    <w:rsid w:val="005818C3"/>
    <w:rsid w:val="005B1439"/>
    <w:rsid w:val="00642FBB"/>
    <w:rsid w:val="00704933"/>
    <w:rsid w:val="00741B31"/>
    <w:rsid w:val="00765B17"/>
    <w:rsid w:val="0079138A"/>
    <w:rsid w:val="00863ECC"/>
    <w:rsid w:val="008A173C"/>
    <w:rsid w:val="00943AA1"/>
    <w:rsid w:val="00986321"/>
    <w:rsid w:val="009E014A"/>
    <w:rsid w:val="009E4131"/>
    <w:rsid w:val="009F0AEC"/>
    <w:rsid w:val="00A675BA"/>
    <w:rsid w:val="00B70030"/>
    <w:rsid w:val="00C466FD"/>
    <w:rsid w:val="00C55002"/>
    <w:rsid w:val="00CD2180"/>
    <w:rsid w:val="00D67FAE"/>
    <w:rsid w:val="00E162A2"/>
    <w:rsid w:val="00E633FD"/>
    <w:rsid w:val="00F4248C"/>
    <w:rsid w:val="00F9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65E7A"/>
  <w15:chartTrackingRefBased/>
  <w15:docId w15:val="{E0A2A939-DDBD-4090-90DC-05E4CC50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B31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741B3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4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B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B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B31"/>
    <w:rPr>
      <w:sz w:val="18"/>
      <w:szCs w:val="18"/>
    </w:rPr>
  </w:style>
  <w:style w:type="table" w:styleId="a8">
    <w:name w:val="Table Grid"/>
    <w:basedOn w:val="a1"/>
    <w:uiPriority w:val="59"/>
    <w:rsid w:val="0074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4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Li</dc:creator>
  <cp:keywords/>
  <dc:description/>
  <cp:lastModifiedBy>Jiawei Li</cp:lastModifiedBy>
  <cp:revision>19</cp:revision>
  <dcterms:created xsi:type="dcterms:W3CDTF">2022-04-30T13:41:00Z</dcterms:created>
  <dcterms:modified xsi:type="dcterms:W3CDTF">2023-02-22T13:10:00Z</dcterms:modified>
</cp:coreProperties>
</file>